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. S1. </w:t>
      </w:r>
      <w:r>
        <w:rPr>
          <w:rFonts w:cs="Arial" w:ascii="Arial" w:hAnsi="Arial"/>
          <w:sz w:val="24"/>
          <w:szCs w:val="24"/>
        </w:rPr>
        <w:t xml:space="preserve">Demographic data distribution of subjects included in this study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136140</wp:posOffset>
            </wp:positionH>
            <wp:positionV relativeFrom="paragraph">
              <wp:posOffset>165100</wp:posOffset>
            </wp:positionV>
            <wp:extent cx="2568575" cy="2550160"/>
            <wp:effectExtent l="0" t="0" r="0" b="0"/>
            <wp:wrapTight wrapText="bothSides">
              <wp:wrapPolygon edited="0">
                <wp:start x="-1623" y="-690"/>
                <wp:lineTo x="-1623" y="22517"/>
                <wp:lineTo x="31533" y="22517"/>
                <wp:lineTo x="31533" y="-690"/>
                <wp:lineTo x="-1623" y="-690"/>
              </wp:wrapPolygon>
            </wp:wrapTight>
            <wp:docPr id="1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624" t="2972" r="29985" b="4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575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9210</wp:posOffset>
            </wp:positionH>
            <wp:positionV relativeFrom="paragraph">
              <wp:posOffset>154940</wp:posOffset>
            </wp:positionV>
            <wp:extent cx="1658620" cy="2577465"/>
            <wp:effectExtent l="0" t="0" r="0" b="0"/>
            <wp:wrapTight wrapText="bothSides">
              <wp:wrapPolygon edited="0">
                <wp:start x="-1549" y="-379"/>
                <wp:lineTo x="-1549" y="22585"/>
                <wp:lineTo x="23023" y="22585"/>
                <wp:lineTo x="23023" y="-379"/>
                <wp:lineTo x="-1549" y="-379"/>
              </wp:wrapPolygon>
            </wp:wrapTight>
            <wp:docPr id="2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791" t="1650" r="5791" b="4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862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                                          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40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e: p-value for age was determined by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-test and gender distribution by Pearson’s Chi-square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360"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1</w:t>
      </w:r>
      <w:r>
        <w:rPr>
          <w:rFonts w:cs="Arial" w:ascii="Arial" w:hAnsi="Arial"/>
          <w:sz w:val="24"/>
          <w:szCs w:val="24"/>
        </w:rPr>
        <w:t xml:space="preserve">: Association analysis of rs35934224 variant in </w:t>
      </w:r>
      <w:r>
        <w:rPr>
          <w:rFonts w:cs="Arial" w:ascii="Arial" w:hAnsi="Arial"/>
          <w:i/>
          <w:sz w:val="24"/>
          <w:szCs w:val="24"/>
        </w:rPr>
        <w:t xml:space="preserve">TXNRD2 </w:t>
      </w:r>
      <w:r>
        <w:rPr>
          <w:rFonts w:cs="Arial" w:ascii="Arial" w:hAnsi="Arial"/>
          <w:sz w:val="24"/>
          <w:szCs w:val="24"/>
        </w:rPr>
        <w:t>with primary open-angle glaucoma according to gender</w:t>
      </w:r>
    </w:p>
    <w:tbl>
      <w:tblPr>
        <w:tblW w:w="126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00"/>
        <w:gridCol w:w="1620"/>
        <w:gridCol w:w="1710"/>
        <w:gridCol w:w="1530"/>
        <w:gridCol w:w="2700"/>
        <w:gridCol w:w="1080"/>
        <w:gridCol w:w="1080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Genetic Mode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Genotyp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 xml:space="preserve">Control </w:t>
            </w:r>
          </w:p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OAG</w:t>
            </w:r>
          </w:p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Cs w:val="24"/>
              </w:rPr>
              <w:t>n (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Odds ratio (95% confidence interva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18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left="44" w:hanging="44"/>
              <w:rPr/>
            </w:pPr>
            <w:r>
              <w:rPr>
                <w:rFonts w:eastAsia="Times New Roman" w:cs="Arial" w:ascii="Arial" w:hAnsi="Arial"/>
                <w:b/>
                <w:bCs/>
                <w:szCs w:val="24"/>
              </w:rPr>
              <w:t>p-value*</w:t>
            </w:r>
          </w:p>
        </w:tc>
      </w:tr>
      <w:tr>
        <w:trPr/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Me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odominan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91 (67.4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2 (62.6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2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23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1 (30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5 (30.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7 (0.58-1.95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T/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 (2.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 (7.2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.50 (0.84-14.58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Dominan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91 (67.4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52 (62.6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47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60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T-T/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4 (32.6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1 (37.4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23 (0.70-2.18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Recessiv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C-C/T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32 (97.8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77 (92.8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7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088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T/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 (2.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 (7.2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.43 (0.83-14.10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Wome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odominan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8 (59.6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5 (67.2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2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1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4 (38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8 (26.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62 (0.32-1.20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T/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 (1.8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 (6.0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.02 (0.53-17.20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Dominan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C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8 (59.6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5 (67.2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31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38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T-T/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6 (40.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2 (32.8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72 (0.38-1.36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Recessiv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C/C-C/T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12 (98.2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63 (94.0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1.0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3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0.10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T/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2 (1.8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4 (6.0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  <w:t>3.56 (0.63-19.96)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  <w:szCs w:val="24"/>
              </w:rPr>
            </w:pPr>
            <w:r>
              <w:rPr>
                <w:rFonts w:eastAsia="Times New Roman"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>*</w:t>
      </w:r>
      <w:r>
        <w:rPr>
          <w:rFonts w:cs="Arial" w:ascii="Arial" w:hAnsi="Arial"/>
          <w:szCs w:val="24"/>
        </w:rPr>
        <w:t xml:space="preserve">p-value adjusted by age in men and women groups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bbreviations: POAG, primary open-angle glaucom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2</w:t>
      </w:r>
      <w:r>
        <w:rPr>
          <w:rFonts w:cs="Arial" w:ascii="Arial" w:hAnsi="Arial"/>
          <w:sz w:val="24"/>
          <w:szCs w:val="24"/>
        </w:rPr>
        <w:t xml:space="preserve">: Association analysis of rs6478746 variant near </w:t>
      </w:r>
      <w:r>
        <w:rPr>
          <w:rFonts w:cs="Arial" w:ascii="Arial" w:hAnsi="Arial"/>
          <w:i/>
          <w:sz w:val="24"/>
          <w:szCs w:val="24"/>
        </w:rPr>
        <w:t>LMX1B</w:t>
      </w:r>
      <w:r>
        <w:rPr>
          <w:rFonts w:cs="Arial" w:ascii="Arial" w:hAnsi="Arial"/>
          <w:sz w:val="24"/>
          <w:szCs w:val="24"/>
        </w:rPr>
        <w:t xml:space="preserve"> with primary open-angle glaucoma according to gender</w:t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00"/>
        <w:gridCol w:w="1530"/>
        <w:gridCol w:w="1800"/>
        <w:gridCol w:w="1620"/>
        <w:gridCol w:w="2610"/>
        <w:gridCol w:w="1350"/>
        <w:gridCol w:w="990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tic Mo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Control </w:t>
            </w:r>
          </w:p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POAG </w:t>
            </w:r>
          </w:p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 (%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Odds ratio (95% confidence interval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*</w:t>
            </w:r>
          </w:p>
        </w:tc>
      </w:tr>
      <w:tr>
        <w:trPr/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ominan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 (77.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 (77.1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 (20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17 (20.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 (0.50-1.94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(2.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2 (2.4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 (0.18-6.66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inan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 (77.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 (77.1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G-G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(23.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22.9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 (0.52-1.91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cessiv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A-A/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 (97.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 (97.6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3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(2.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 (2.4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9 (0.18-6.64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ome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dominan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 (79.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 (79.1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17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17.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3 (0.47-2.27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(2.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 (3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 (0.19-7.07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inan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 (79.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 (79.1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G-G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20.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20.9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5 (0.50-2.20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cessiv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/A-A/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1 (97.4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 (97.0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70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/G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(2.6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 (3.0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4 (0.19-6.99)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 xml:space="preserve">p value adjusted age in men and women group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bbreviations: POAG, primary open-angle glaucom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5T07:10:00Z</dcterms:created>
  <dc:creator>acer</dc:creator>
  <dc:description/>
  <cp:keywords/>
  <dc:language>en-US</dc:language>
  <cp:lastModifiedBy>kondkar</cp:lastModifiedBy>
  <dcterms:modified xsi:type="dcterms:W3CDTF">2021-07-15T0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